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F2F1D0" w14:textId="77777777" w:rsidR="00E44AC5" w:rsidRPr="00B36876" w:rsidRDefault="00E44AC5" w:rsidP="00E44AC5">
      <w:pPr>
        <w:pStyle w:val="2-41"/>
        <w:spacing w:line="480" w:lineRule="auto"/>
        <w:ind w:leftChars="0" w:left="0"/>
        <w:jc w:val="both"/>
        <w:rPr>
          <w:rFonts w:ascii="Arial" w:hAnsi="Arial" w:cs="Arial"/>
          <w:b/>
          <w:sz w:val="20"/>
          <w:szCs w:val="20"/>
        </w:rPr>
      </w:pPr>
      <w:r w:rsidRPr="00B32C75">
        <w:rPr>
          <w:rFonts w:ascii="Arial" w:hAnsi="Arial" w:cs="Arial"/>
          <w:b/>
          <w:sz w:val="20"/>
          <w:szCs w:val="20"/>
        </w:rPr>
        <w:t>SUPPLEMENTS</w:t>
      </w:r>
    </w:p>
    <w:p w14:paraId="1933843E" w14:textId="77777777" w:rsidR="00E44AC5" w:rsidRPr="00B36876" w:rsidRDefault="00E44AC5" w:rsidP="00E44AC5">
      <w:pPr>
        <w:pStyle w:val="2-41"/>
        <w:spacing w:line="480" w:lineRule="auto"/>
        <w:ind w:leftChars="0" w:left="0"/>
        <w:jc w:val="both"/>
        <w:rPr>
          <w:rFonts w:ascii="Arial" w:hAnsi="Arial" w:cs="Arial"/>
          <w:b/>
          <w:sz w:val="20"/>
          <w:szCs w:val="20"/>
        </w:rPr>
      </w:pPr>
      <w:r w:rsidRPr="00B36876">
        <w:rPr>
          <w:rFonts w:ascii="Arial" w:hAnsi="Arial" w:cs="Arial"/>
          <w:b/>
          <w:sz w:val="20"/>
          <w:szCs w:val="20"/>
        </w:rPr>
        <w:t>S1 Table: Baseline demographics and echocardiography Information of study participants according to waist and serum albumin categories</w:t>
      </w:r>
    </w:p>
    <w:tbl>
      <w:tblPr>
        <w:tblW w:w="12869" w:type="dxa"/>
        <w:tblInd w:w="-432" w:type="dxa"/>
        <w:tblLook w:val="04A0" w:firstRow="1" w:lastRow="0" w:firstColumn="1" w:lastColumn="0" w:noHBand="0" w:noVBand="1"/>
      </w:tblPr>
      <w:tblGrid>
        <w:gridCol w:w="2841"/>
        <w:gridCol w:w="2199"/>
        <w:gridCol w:w="2430"/>
        <w:gridCol w:w="2061"/>
        <w:gridCol w:w="2206"/>
        <w:gridCol w:w="1132"/>
      </w:tblGrid>
      <w:tr w:rsidR="00E44AC5" w:rsidRPr="00EB1894" w14:paraId="2D3A176A" w14:textId="77777777" w:rsidTr="00E44AC5">
        <w:trPr>
          <w:trHeight w:val="299"/>
        </w:trPr>
        <w:tc>
          <w:tcPr>
            <w:tcW w:w="2841" w:type="dxa"/>
            <w:vMerge w:val="restart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8650388" w14:textId="77777777" w:rsidR="00E44AC5" w:rsidRPr="00B36876" w:rsidRDefault="00E44AC5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</w:pPr>
            <w:r w:rsidRPr="00B3687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Variables</w:t>
            </w:r>
          </w:p>
        </w:tc>
        <w:tc>
          <w:tcPr>
            <w:tcW w:w="219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bottom"/>
            <w:hideMark/>
          </w:tcPr>
          <w:p w14:paraId="06455D6A" w14:textId="77777777" w:rsidR="00E44AC5" w:rsidRPr="00B36876" w:rsidRDefault="00E44AC5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</w:pPr>
            <w:r w:rsidRPr="00B3687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Lean- well nourished</w:t>
            </w:r>
          </w:p>
        </w:tc>
        <w:tc>
          <w:tcPr>
            <w:tcW w:w="243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bottom"/>
          </w:tcPr>
          <w:p w14:paraId="2E1D594A" w14:textId="77777777" w:rsidR="00E44AC5" w:rsidRPr="00B36876" w:rsidRDefault="00E44AC5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</w:pPr>
            <w:r w:rsidRPr="00B3687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Obese- well nourished</w:t>
            </w:r>
          </w:p>
        </w:tc>
        <w:tc>
          <w:tcPr>
            <w:tcW w:w="206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bottom"/>
          </w:tcPr>
          <w:p w14:paraId="36F7450C" w14:textId="77777777" w:rsidR="00E44AC5" w:rsidRPr="00B36876" w:rsidRDefault="00E44AC5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</w:pPr>
            <w:r w:rsidRPr="00B3687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Lean-malnourished</w:t>
            </w:r>
          </w:p>
        </w:tc>
        <w:tc>
          <w:tcPr>
            <w:tcW w:w="220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vAlign w:val="bottom"/>
            <w:hideMark/>
          </w:tcPr>
          <w:p w14:paraId="4720BD0B" w14:textId="77777777" w:rsidR="00E44AC5" w:rsidRPr="00B36876" w:rsidRDefault="00E44AC5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</w:pPr>
            <w:r w:rsidRPr="00B3687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Obese-malnourished</w:t>
            </w:r>
          </w:p>
        </w:tc>
        <w:tc>
          <w:tcPr>
            <w:tcW w:w="1132" w:type="dxa"/>
            <w:vMerge w:val="restart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E01271C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 xml:space="preserve">p 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value</w:t>
            </w:r>
          </w:p>
        </w:tc>
      </w:tr>
      <w:tr w:rsidR="00E44AC5" w:rsidRPr="00EB1894" w14:paraId="1699975D" w14:textId="77777777" w:rsidTr="00E44AC5">
        <w:trPr>
          <w:trHeight w:val="300"/>
        </w:trPr>
        <w:tc>
          <w:tcPr>
            <w:tcW w:w="2841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A1031E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199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440165EC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WC≤80,90, SA≥45</w:t>
            </w:r>
          </w:p>
        </w:tc>
        <w:tc>
          <w:tcPr>
            <w:tcW w:w="243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04AFE847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WC&gt;80,90, SA≥45</w:t>
            </w:r>
          </w:p>
        </w:tc>
        <w:tc>
          <w:tcPr>
            <w:tcW w:w="2061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6B6EA197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WC≤80,90, SA&lt;45</w:t>
            </w:r>
          </w:p>
        </w:tc>
        <w:tc>
          <w:tcPr>
            <w:tcW w:w="2206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E3A07BC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WC&gt;80,90, SA&lt;45</w:t>
            </w:r>
          </w:p>
        </w:tc>
        <w:tc>
          <w:tcPr>
            <w:tcW w:w="1132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475DBC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</w:pPr>
          </w:p>
        </w:tc>
      </w:tr>
      <w:tr w:rsidR="00E44AC5" w:rsidRPr="00EB1894" w14:paraId="067E5CC4" w14:textId="77777777" w:rsidTr="00E44AC5">
        <w:trPr>
          <w:trHeight w:val="300"/>
        </w:trPr>
        <w:tc>
          <w:tcPr>
            <w:tcW w:w="28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07E30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en-AU" w:eastAsia="en-US"/>
              </w:rPr>
              <w:t>Total N (n=5348)</w:t>
            </w:r>
          </w:p>
        </w:tc>
        <w:tc>
          <w:tcPr>
            <w:tcW w:w="219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C224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  <w:t>2503 (46.8%)</w:t>
            </w:r>
          </w:p>
        </w:tc>
        <w:tc>
          <w:tcPr>
            <w:tcW w:w="243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BF5BC96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  <w:t>992 (18.5%)</w:t>
            </w:r>
          </w:p>
        </w:tc>
        <w:tc>
          <w:tcPr>
            <w:tcW w:w="206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D50BAB4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  <w:t>1228 (23%)</w:t>
            </w:r>
          </w:p>
        </w:tc>
        <w:tc>
          <w:tcPr>
            <w:tcW w:w="220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8108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  <w:t>625 (11.7%)</w:t>
            </w:r>
          </w:p>
        </w:tc>
        <w:tc>
          <w:tcPr>
            <w:tcW w:w="113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CA47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</w:tr>
      <w:tr w:rsidR="00E44AC5" w:rsidRPr="00EB1894" w14:paraId="143ABDEE" w14:textId="77777777" w:rsidTr="00E44AC5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6F3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en-AU" w:eastAsia="en-US"/>
              </w:rPr>
              <w:t>Demographic Data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8586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84403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61B3B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6EE4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DED1B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</w:tr>
      <w:tr w:rsidR="00E44AC5" w:rsidRPr="00EB1894" w14:paraId="5FBA5561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5043E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Age, year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07B83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6.5±10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F4B40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50.1±11.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69711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52.0±11.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1F38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55.7±12.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A273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43180E70" w14:textId="77777777" w:rsidTr="00E44AC5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A534B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Male gender, %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A0AB0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850 (73.9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BC6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23 (72.9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C927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27 (51.1%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4B6E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65 (42.4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AB987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6A64683E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AE0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Body mass index, kg/m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AU" w:eastAsia="en-US"/>
              </w:rPr>
              <w:t>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76D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3.1±2.5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312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7.8±3.30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71D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2.9±2.68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7E4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7.5±3.89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55715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44A046ED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0DA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Systolic blood pressure, mmHg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C40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21.0±16.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7259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29.4±17.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9B7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19.9±17.5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35077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27.9±18.7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9603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0F2ECBDE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DD02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Heart rate, beats/min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6809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7.7±11.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0631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8.7±11.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42A4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6.2±11.4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7A4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7.9±12.1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4A4F3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4401F8B7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AAE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Body fat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8D61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3.6±4.9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88D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0.8±6.0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5BE2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4.3±6.0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D8EAE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2.8±7.83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63E1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04EB5EFF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5E3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Waist circumference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F6197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9.5±7.2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BB5E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4.3±7.28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D2F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7.7±7.59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7647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2.4±8.50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3C2B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34B84D5F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80EF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Fat mas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DC25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5.3±3.9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684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4.4±6.79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8120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4.8±4.43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82D7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3.9±8.44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574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4152A706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15F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Fat free mas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B5FC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9.2±7.8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72E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54.5±10.0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6A34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5.7±8.3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15A5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8.7±10.2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4318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52FE310A" w14:textId="77777777" w:rsidTr="00E44AC5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E5A3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Hypertension, %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8D75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18 (12.7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79D4B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98 (30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0D48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79 (14.6%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C3E21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02 (32.3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82997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6F139F8B" w14:textId="77777777" w:rsidTr="00E44AC5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C37D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Diabetes, %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7A39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06 (4.2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0DA9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2 (9.3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1F2D3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2 (7.5%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47B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3 (13.3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61B9E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26627014" w14:textId="77777777" w:rsidTr="00E44AC5">
        <w:trPr>
          <w:trHeight w:val="6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7CB9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Cardiovascular disease, %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AE55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20 (4.8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C6A6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0 (9.1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AAFE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00 (8.1%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A034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3 (11.7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89AC4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315894B1" w14:textId="77777777" w:rsidTr="00E44AC5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797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Smoking, %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DD83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26 (9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AEE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09 (11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86C0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66 (13.5%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469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2 (9.9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178E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4CBF04AB" w14:textId="77777777" w:rsidTr="00E44AC5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D2AA9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Exercise, %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5F7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13 (12.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7DA0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37 (13.8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651F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89 (15.4%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7D31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1 (14.6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9973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09</w:t>
            </w:r>
          </w:p>
        </w:tc>
      </w:tr>
      <w:tr w:rsidR="00E44AC5" w:rsidRPr="00EB1894" w14:paraId="650365D1" w14:textId="77777777" w:rsidTr="00E44AC5">
        <w:trPr>
          <w:trHeight w:val="6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2F77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en-AU" w:eastAsia="en-US"/>
              </w:rPr>
              <w:t>Laboratory Data and Biomarker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CD79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8924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1DB29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16665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1AD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AU" w:eastAsia="en-US"/>
              </w:rPr>
            </w:pPr>
          </w:p>
        </w:tc>
      </w:tr>
      <w:tr w:rsidR="00E44AC5" w:rsidRPr="00EB1894" w14:paraId="04555FD5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FC75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White blood count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3062C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.02±1.5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08E84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.60±1.70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3134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5.90±1.69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443CC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.40±1.65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9D3E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2499495F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A1A10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Fasting glucose, mg/dl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6ADAE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9.2±15.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CC3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08.1±27.8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67C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8.9±23.8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911E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01.1±21.9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F27C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35DB1BAB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7C2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eGFR, mL/min/1.73m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AU" w:eastAsia="en-US"/>
              </w:rPr>
              <w:t>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D32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8.6±15.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E605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6.5±16.9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A4001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0.4±19.6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5FAC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8.3±21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265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7220261F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14C68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Total cholesterol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D1117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01.9±35.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7AF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06.8±36.9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C41BC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97.2±39.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28C8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01.4±35.5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2E71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672D18E7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361B4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Triglyceride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82CB4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26.1±83.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C7F5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72.1±191.9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08A6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19.1±131.7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B1E1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47.5±88.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3DBF5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40D15037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13D65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LDL-c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1F9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30.5±32.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8E4B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35.5±33.6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BF4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24.0±33.0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C773E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30.4±31.9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734A8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7442817A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F2CD7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lastRenderedPageBreak/>
              <w:t xml:space="preserve">  HDL-c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80C4C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55.2±14.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916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7.8±12.8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1049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57.1±16.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ACDE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51.4±14.9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18D26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58BA3C86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E23F3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Total protein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FA38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.55±0.3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011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.58±0.3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E6BE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.20±0.4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D0D3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.31±0.4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82BA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3B307066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C528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Serum GPT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7FA0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7.7±20.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4ECC6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0.1±31.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44FE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4.6±23.3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F8EA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1.5±30.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16AD9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234ED340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4C15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N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T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p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roBNP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AD98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3.6±34.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506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9.9±52.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5DA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2.6±222.8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E964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9.8±110.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7D7E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2E263407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AF1B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CRP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3E3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15±0.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8A9E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26±0.35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443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21±0.4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7D8C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30±0.37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E5633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50613398" w14:textId="77777777" w:rsidTr="00E44AC5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6C36B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val="en-AU" w:eastAsia="en-US"/>
              </w:rPr>
              <w:t>Echocardiography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8F4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55F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9CA9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B964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FB6E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</w:p>
        </w:tc>
      </w:tr>
      <w:tr w:rsidR="00E44AC5" w:rsidRPr="00EB1894" w14:paraId="597DAD2F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40DC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 xml:space="preserve">  IVS, mm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60E51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.85±1.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FD77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.50±1.2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6F03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.89±1.15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8315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.41±1.17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790EC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4C6C2F9A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9BCF0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 xml:space="preserve">  LVPW, mm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22D5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.85±0.9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0B06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.47±0.97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AE89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.86±1.05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690F1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.42±1.09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338DB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19AC4E92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AF937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 xml:space="preserve">  </w:t>
            </w:r>
            <w:proofErr w:type="spellStart"/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IVSi</w:t>
            </w:r>
            <w:proofErr w:type="spellEnd"/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, mm/m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AU" w:eastAsia="en-US"/>
              </w:rPr>
              <w:t>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9DC1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.81±0.6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C8C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.67±0.67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382EB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5.04±0.67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436B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.90±0.7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35B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374C9171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F16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 xml:space="preserve">  </w:t>
            </w:r>
            <w:proofErr w:type="spellStart"/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LVPWi</w:t>
            </w:r>
            <w:proofErr w:type="spellEnd"/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, mm/m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AU" w:eastAsia="en-US"/>
              </w:rPr>
              <w:t>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0FBB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.81±0.5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3076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.65±0.58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D9D6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5.04±0.65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BEB6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.90±0.67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D0909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2C890292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4731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LVIDD, mm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1224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6.2±3.5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22E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8.0±3.50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2118E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6.0±3.76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34C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7.6±3.29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E6980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5D2CDB79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466A5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LVIDS, mm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285FC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9.0±2.8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D74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0.2±28.8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C578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8.8±3.00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E6947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9.9±3.13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9BD16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1696EFDF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9058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LV EDV, ml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5337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4.6±13.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3741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1.9±14.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7D05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3.7±14.1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C22C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9.6±13.7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E139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0C1BB2BE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CFB27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LE VSV, ml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E966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8.0±7.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5CCE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1.1±8.45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0534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7.4±7.30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B475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9.8±7.6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D08A8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37EBA8FD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E7F6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 xml:space="preserve">LV </w:t>
            </w:r>
            <w:proofErr w:type="spellStart"/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EDVi</w:t>
            </w:r>
            <w:proofErr w:type="spellEnd"/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, ml/m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AU" w:eastAsia="en-US"/>
              </w:rPr>
              <w:t>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3800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0.3±6.4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D7E6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0.1±6.3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6B57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1.7±6.9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8F22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1.3±6.6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6EB5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5A152841" w14:textId="77777777" w:rsidTr="00E44AC5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D1E4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 xml:space="preserve">LV </w:t>
            </w:r>
            <w:proofErr w:type="spellStart"/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ESVi</w:t>
            </w:r>
            <w:proofErr w:type="spellEnd"/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, ml/m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AU" w:eastAsia="en-US"/>
              </w:rPr>
              <w:t>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70BD1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5.1±3.3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D31A8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5.2±3.9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E6F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5.5±3.75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E2DB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5.4±3.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6C3D4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01</w:t>
            </w:r>
          </w:p>
        </w:tc>
      </w:tr>
      <w:tr w:rsidR="00E44AC5" w:rsidRPr="00EB1894" w14:paraId="2F6C3B62" w14:textId="77777777" w:rsidTr="00E44AC5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3255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LVEF, %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D63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2.6±5.3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1F8C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2.4±5.7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2BB5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2.9±5.59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C88A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62.8±5.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8C6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09</w:t>
            </w:r>
          </w:p>
        </w:tc>
      </w:tr>
      <w:tr w:rsidR="00E44AC5" w:rsidRPr="00EB1894" w14:paraId="476CC0BE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ED93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LV mass m, gm/m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AU" w:eastAsia="en-US"/>
              </w:rPr>
              <w:t>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2EA7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37.0±30.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8E31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59.9±33.5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B941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36.9±33.0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3C916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55.8±33.7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5F5A3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6671DDD6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B09D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LV mass index, gm/m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AU" w:eastAsia="en-US"/>
              </w:rPr>
              <w:t>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897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4.0±14.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E284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8.0±14.6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A995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7.1±16.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ABD8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0.6±16.3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D5AD4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277E5454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418B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LV mass index (Ht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AU" w:eastAsia="en-US"/>
              </w:rPr>
              <w:t>2.7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), gm/m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AU" w:eastAsia="en-US"/>
              </w:rPr>
              <w:t>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7536E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4.5±7.4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65F3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9.8±8.48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DD96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6.9±8.5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0BA2E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2.5±9.87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45C3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6102E6FF" w14:textId="77777777" w:rsidTr="00E44AC5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5D928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Deceleration time, m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8A7A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04.0±87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57103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06.9±38.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5FC7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03.6±39.6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070C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09.8±41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2238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0.19</w:t>
            </w:r>
          </w:p>
        </w:tc>
      </w:tr>
      <w:tr w:rsidR="00E44AC5" w:rsidRPr="00EB1894" w14:paraId="63694480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AA50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IVRT, m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6AB8E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8.5±14.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06763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1.4±15.7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2419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9.7±15.6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9278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2.1±17.4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3F90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0AA36AFC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E001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TDI-e’ (average), cm/sec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69B8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.83±2.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78C23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.26±2.13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01D0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.17±2.39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865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.94±2.2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19D16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11450AAE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BF6D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TDI-s’ (average), cm/sec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9DEFB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.57±1.5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0CE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.10±1.54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3CA9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.09±1.53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D618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.75±1.43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211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756E5339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75CA0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E/A ratio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92E6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.30±0.4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16AB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.09±0.37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5665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.26±0.45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23F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.08±.044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90C0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359364C4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95A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E/e’ (average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5A39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7.27±2.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10C7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.46±2.64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747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8.24±2.76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0C336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9.20±2.90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DECB8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243CCDFB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D79C8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Tau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5F1E8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8.2±8.2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1BB0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0.5±9.44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F094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1.1±10.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15BE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42.5±10.3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8C16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21951A5A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CE74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TR velocity, m/sec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21C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.06±0.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209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.09±0.33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40E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.16±0.35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C84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.23±0.34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B7C79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29F2FC37" w14:textId="77777777" w:rsidTr="00E44AC5">
        <w:trPr>
          <w:trHeight w:val="32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0A2C5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LAV (max), ml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1429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28.0±10.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ACB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6.6±13.8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07D2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0.3±12.4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F75A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36.0±13.3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D1F65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  <w:tr w:rsidR="00E44AC5" w:rsidRPr="00EB1894" w14:paraId="2F807992" w14:textId="77777777" w:rsidTr="00E44AC5">
        <w:trPr>
          <w:trHeight w:val="340"/>
        </w:trPr>
        <w:tc>
          <w:tcPr>
            <w:tcW w:w="284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69C290C9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LAVi, ml/m</w:t>
            </w: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AU" w:eastAsia="en-US"/>
              </w:rPr>
              <w:t>2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683961CF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5.1±5.3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7C6A2686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7.8±6.42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0F54EB34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7.1±6.81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＃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47CFDB91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18.7±6.84</w:t>
            </w:r>
            <w:r w:rsidRPr="00B32C7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AU" w:eastAsia="en-US"/>
              </w:rPr>
              <w:t>*</w:t>
            </w:r>
            <w:r w:rsidRPr="00B32C75">
              <w:rPr>
                <w:rFonts w:ascii="Arial" w:hAnsi="Arial" w:cs="Arial"/>
                <w:b/>
                <w:bCs/>
                <w:kern w:val="0"/>
                <w:sz w:val="20"/>
                <w:szCs w:val="20"/>
                <w:vertAlign w:val="superscript"/>
                <w:lang w:val="en-AU" w:eastAsia="en-US"/>
              </w:rPr>
              <w:t>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  <w:hideMark/>
          </w:tcPr>
          <w:p w14:paraId="0C2733ED" w14:textId="77777777" w:rsidR="00E44AC5" w:rsidRPr="00B32C75" w:rsidRDefault="00E44AC5" w:rsidP="00201543">
            <w:pPr>
              <w:widowControl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</w:pPr>
            <w:r w:rsidRPr="00B32C75">
              <w:rPr>
                <w:rFonts w:ascii="Arial" w:eastAsia="Times New Roman" w:hAnsi="Arial" w:cs="Arial"/>
                <w:kern w:val="0"/>
                <w:sz w:val="20"/>
                <w:szCs w:val="20"/>
                <w:lang w:val="en-AU" w:eastAsia="en-US"/>
              </w:rPr>
              <w:t>&lt;0.001</w:t>
            </w:r>
          </w:p>
        </w:tc>
      </w:tr>
    </w:tbl>
    <w:p w14:paraId="6676563C" w14:textId="77777777" w:rsidR="00E44AC5" w:rsidRDefault="00E44AC5" w:rsidP="00E44AC5">
      <w:pPr>
        <w:spacing w:line="480" w:lineRule="auto"/>
        <w:jc w:val="both"/>
        <w:rPr>
          <w:rFonts w:ascii="Arial" w:eastAsia="Times New Roman" w:hAnsi="Arial" w:cs="Arial"/>
          <w:kern w:val="0"/>
          <w:sz w:val="20"/>
          <w:szCs w:val="20"/>
          <w:lang w:val="en-AU" w:eastAsia="en-US"/>
        </w:rPr>
      </w:pPr>
      <w:r w:rsidRPr="00B32C75">
        <w:rPr>
          <w:rFonts w:ascii="Arial" w:eastAsia="Times New Roman" w:hAnsi="Arial" w:cs="Arial"/>
          <w:kern w:val="0"/>
          <w:sz w:val="20"/>
          <w:szCs w:val="20"/>
          <w:lang w:val="en-AU" w:eastAsia="en-US"/>
        </w:rPr>
        <w:lastRenderedPageBreak/>
        <w:t>Abbreviations: GCS, global circumferential strain; GLS, global longitudinal strain; LDL, low-density lipoprotein; HDL, high-density lipoprotein; eGFR, Estimated Glomerular Filtration Rate, EDV, end-diastolic volume; EF, ejection fraction; TDI, Tissue Doppler imaging; TR: tricuspid regurgitation.</w:t>
      </w:r>
    </w:p>
    <w:p w14:paraId="72E002DE" w14:textId="35582E27" w:rsidR="00E44AC5" w:rsidRPr="00FB4F10" w:rsidRDefault="00E44AC5" w:rsidP="00FB4F10">
      <w:pPr>
        <w:spacing w:line="480" w:lineRule="auto"/>
        <w:jc w:val="both"/>
        <w:rPr>
          <w:rFonts w:ascii="Arial" w:eastAsia="Times New Roman" w:hAnsi="Arial" w:cs="Arial"/>
          <w:kern w:val="0"/>
          <w:sz w:val="20"/>
          <w:szCs w:val="20"/>
          <w:lang w:val="en-AU" w:eastAsia="en-US"/>
        </w:rPr>
        <w:sectPr w:rsidR="00E44AC5" w:rsidRPr="00FB4F10" w:rsidSect="005D1C5F">
          <w:pgSz w:w="16838" w:h="11906" w:orient="landscape"/>
          <w:pgMar w:top="1077" w:right="1440" w:bottom="1077" w:left="1440" w:header="851" w:footer="992" w:gutter="0"/>
          <w:cols w:space="425"/>
          <w:docGrid w:linePitch="360"/>
        </w:sectPr>
      </w:pPr>
      <w:r w:rsidRPr="00B32C75">
        <w:rPr>
          <w:rFonts w:ascii="Arial" w:eastAsia="Times New Roman" w:hAnsi="Arial" w:cs="Arial"/>
          <w:kern w:val="0"/>
          <w:sz w:val="20"/>
          <w:szCs w:val="20"/>
          <w:lang w:val="en-AU" w:eastAsia="en-US"/>
        </w:rPr>
        <w:t xml:space="preserve"> * p value&lt;0.05 as compared with</w:t>
      </w:r>
      <w:r>
        <w:rPr>
          <w:rFonts w:ascii="Arial" w:eastAsia="Times New Roman" w:hAnsi="Arial" w:cs="Arial"/>
          <w:kern w:val="0"/>
          <w:sz w:val="20"/>
          <w:szCs w:val="20"/>
          <w:lang w:val="en-AU" w:eastAsia="en-US"/>
        </w:rPr>
        <w:t xml:space="preserve"> lean-well nourished</w:t>
      </w:r>
      <w:r w:rsidRPr="00E44AC5">
        <w:rPr>
          <w:rFonts w:ascii="Arial" w:eastAsia="Times New Roman" w:hAnsi="Arial" w:cs="Arial"/>
          <w:kern w:val="0"/>
          <w:sz w:val="20"/>
          <w:szCs w:val="20"/>
          <w:vertAlign w:val="superscript"/>
          <w:lang w:val="en-AU" w:eastAsia="en-US"/>
        </w:rPr>
        <w:t xml:space="preserve">, </w:t>
      </w:r>
      <w:r w:rsidRPr="00E44AC5">
        <w:rPr>
          <w:rFonts w:ascii="Arial" w:hAnsi="Arial" w:cs="Arial"/>
          <w:kern w:val="0"/>
          <w:sz w:val="20"/>
          <w:szCs w:val="20"/>
          <w:vertAlign w:val="superscript"/>
          <w:lang w:val="en-AU" w:eastAsia="en-US"/>
        </w:rPr>
        <w:t>＃</w:t>
      </w:r>
      <w:r w:rsidRPr="00B32C75">
        <w:rPr>
          <w:rFonts w:ascii="Arial" w:eastAsia="Times New Roman" w:hAnsi="Arial" w:cs="Arial"/>
          <w:kern w:val="0"/>
          <w:sz w:val="20"/>
          <w:szCs w:val="20"/>
          <w:lang w:val="en-AU" w:eastAsia="en-US"/>
        </w:rPr>
        <w:t xml:space="preserve"> p value&lt;0.05 as compared with </w:t>
      </w:r>
      <w:r>
        <w:rPr>
          <w:rFonts w:ascii="Arial" w:eastAsia="Times New Roman" w:hAnsi="Arial" w:cs="Arial"/>
          <w:kern w:val="0"/>
          <w:sz w:val="20"/>
          <w:szCs w:val="20"/>
          <w:lang w:val="en-AU" w:eastAsia="en-US"/>
        </w:rPr>
        <w:t>obese-well nourished</w:t>
      </w:r>
      <w:r w:rsidRPr="00B32C75">
        <w:rPr>
          <w:rFonts w:ascii="Arial" w:eastAsia="Times New Roman" w:hAnsi="Arial" w:cs="Arial"/>
          <w:kern w:val="0"/>
          <w:sz w:val="20"/>
          <w:szCs w:val="20"/>
          <w:lang w:val="en-AU" w:eastAsia="en-US"/>
        </w:rPr>
        <w:t xml:space="preserve">, † p value&lt;0.05 as compared with </w:t>
      </w:r>
      <w:r>
        <w:rPr>
          <w:rFonts w:ascii="Arial" w:eastAsia="Times New Roman" w:hAnsi="Arial" w:cs="Arial"/>
          <w:kern w:val="0"/>
          <w:sz w:val="20"/>
          <w:szCs w:val="20"/>
          <w:lang w:val="en-AU" w:eastAsia="en-US"/>
        </w:rPr>
        <w:t>lean-malnourished</w:t>
      </w:r>
    </w:p>
    <w:p w14:paraId="56450900" w14:textId="77777777" w:rsidR="005F57EF" w:rsidRDefault="005F57EF" w:rsidP="00FB4F10">
      <w:pPr>
        <w:pStyle w:val="2-41"/>
        <w:spacing w:line="480" w:lineRule="auto"/>
        <w:ind w:leftChars="0" w:left="0"/>
        <w:jc w:val="both"/>
      </w:pPr>
    </w:p>
    <w:sectPr w:rsidR="005F57EF" w:rsidSect="005D1C5F">
      <w:pgSz w:w="16838" w:h="11906" w:orient="landscape"/>
      <w:pgMar w:top="1077" w:right="1440" w:bottom="1077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8820A5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F657E7"/>
    <w:multiLevelType w:val="multilevel"/>
    <w:tmpl w:val="04BAB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322939"/>
    <w:multiLevelType w:val="multilevel"/>
    <w:tmpl w:val="3362A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9B4E71"/>
    <w:multiLevelType w:val="hybridMultilevel"/>
    <w:tmpl w:val="8652A280"/>
    <w:lvl w:ilvl="0" w:tplc="4D0C4B48"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C90B6D"/>
    <w:multiLevelType w:val="hybridMultilevel"/>
    <w:tmpl w:val="EBC0D03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1C5236D5"/>
    <w:multiLevelType w:val="hybridMultilevel"/>
    <w:tmpl w:val="210E5CC0"/>
    <w:lvl w:ilvl="0" w:tplc="94B0AFE4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2AD57DB"/>
    <w:multiLevelType w:val="multilevel"/>
    <w:tmpl w:val="8482D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9B5636C"/>
    <w:multiLevelType w:val="hybridMultilevel"/>
    <w:tmpl w:val="71AE7A82"/>
    <w:lvl w:ilvl="0" w:tplc="71A67A40"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A760CD"/>
    <w:multiLevelType w:val="hybridMultilevel"/>
    <w:tmpl w:val="BAAAB0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3D5E52"/>
    <w:multiLevelType w:val="multilevel"/>
    <w:tmpl w:val="550AD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5F56739"/>
    <w:multiLevelType w:val="hybridMultilevel"/>
    <w:tmpl w:val="A1D62852"/>
    <w:lvl w:ilvl="0" w:tplc="71564CA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564A251A"/>
    <w:multiLevelType w:val="multilevel"/>
    <w:tmpl w:val="1BC49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6017965"/>
    <w:multiLevelType w:val="hybridMultilevel"/>
    <w:tmpl w:val="CE788B78"/>
    <w:lvl w:ilvl="0" w:tplc="CA70AB8C">
      <w:numFmt w:val="bullet"/>
      <w:lvlText w:val="-"/>
      <w:lvlJc w:val="left"/>
      <w:pPr>
        <w:ind w:left="720" w:hanging="360"/>
      </w:pPr>
      <w:rPr>
        <w:rFonts w:ascii="Arial" w:eastAsia="PMingLiU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030EB9"/>
    <w:multiLevelType w:val="hybridMultilevel"/>
    <w:tmpl w:val="E7207A76"/>
    <w:lvl w:ilvl="0" w:tplc="71C4E4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6277E1"/>
    <w:multiLevelType w:val="multilevel"/>
    <w:tmpl w:val="7AE89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EF27C95"/>
    <w:multiLevelType w:val="hybridMultilevel"/>
    <w:tmpl w:val="CC569C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644A08"/>
    <w:multiLevelType w:val="hybridMultilevel"/>
    <w:tmpl w:val="5218F83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102" w:hanging="480"/>
      </w:pPr>
    </w:lvl>
    <w:lvl w:ilvl="2" w:tplc="0409001B" w:tentative="1">
      <w:start w:val="1"/>
      <w:numFmt w:val="lowerRoman"/>
      <w:lvlText w:val="%3."/>
      <w:lvlJc w:val="right"/>
      <w:pPr>
        <w:ind w:left="1582" w:hanging="480"/>
      </w:pPr>
    </w:lvl>
    <w:lvl w:ilvl="3" w:tplc="0409000F">
      <w:start w:val="1"/>
      <w:numFmt w:val="decimal"/>
      <w:lvlText w:val="%4."/>
      <w:lvlJc w:val="left"/>
      <w:pPr>
        <w:ind w:left="206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42" w:hanging="480"/>
      </w:pPr>
    </w:lvl>
    <w:lvl w:ilvl="5" w:tplc="0409001B" w:tentative="1">
      <w:start w:val="1"/>
      <w:numFmt w:val="lowerRoman"/>
      <w:lvlText w:val="%6."/>
      <w:lvlJc w:val="right"/>
      <w:pPr>
        <w:ind w:left="3022" w:hanging="480"/>
      </w:pPr>
    </w:lvl>
    <w:lvl w:ilvl="6" w:tplc="0409000F" w:tentative="1">
      <w:start w:val="1"/>
      <w:numFmt w:val="decimal"/>
      <w:lvlText w:val="%7."/>
      <w:lvlJc w:val="left"/>
      <w:pPr>
        <w:ind w:left="350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82" w:hanging="480"/>
      </w:pPr>
    </w:lvl>
    <w:lvl w:ilvl="8" w:tplc="0409001B" w:tentative="1">
      <w:start w:val="1"/>
      <w:numFmt w:val="lowerRoman"/>
      <w:lvlText w:val="%9."/>
      <w:lvlJc w:val="right"/>
      <w:pPr>
        <w:ind w:left="4462" w:hanging="48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2"/>
  </w:num>
  <w:num w:numId="5">
    <w:abstractNumId w:val="1"/>
  </w:num>
  <w:num w:numId="6">
    <w:abstractNumId w:val="14"/>
  </w:num>
  <w:num w:numId="7">
    <w:abstractNumId w:val="16"/>
  </w:num>
  <w:num w:numId="8">
    <w:abstractNumId w:val="10"/>
  </w:num>
  <w:num w:numId="9">
    <w:abstractNumId w:val="8"/>
  </w:num>
  <w:num w:numId="10">
    <w:abstractNumId w:val="6"/>
  </w:num>
  <w:num w:numId="11">
    <w:abstractNumId w:val="15"/>
  </w:num>
  <w:num w:numId="12">
    <w:abstractNumId w:val="9"/>
  </w:num>
  <w:num w:numId="13">
    <w:abstractNumId w:val="7"/>
  </w:num>
  <w:num w:numId="14">
    <w:abstractNumId w:val="3"/>
  </w:num>
  <w:num w:numId="15">
    <w:abstractNumId w:val="12"/>
  </w:num>
  <w:num w:numId="16">
    <w:abstractNumId w:val="11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AC5"/>
    <w:rsid w:val="0002348D"/>
    <w:rsid w:val="000875B2"/>
    <w:rsid w:val="005F57EF"/>
    <w:rsid w:val="00E44AC5"/>
    <w:rsid w:val="00FB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07798"/>
  <w15:chartTrackingRefBased/>
  <w15:docId w15:val="{8AAA354B-3869-4F86-9F35-07954DB46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AC5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szCs w:val="24"/>
      <w:lang w:val="en-GB" w:eastAsia="zh-TW"/>
    </w:rPr>
  </w:style>
  <w:style w:type="paragraph" w:styleId="Heading1">
    <w:name w:val="heading 1"/>
    <w:basedOn w:val="2-41"/>
    <w:link w:val="Heading1Char"/>
    <w:uiPriority w:val="9"/>
    <w:qFormat/>
    <w:rsid w:val="00E44AC5"/>
    <w:pPr>
      <w:spacing w:line="480" w:lineRule="auto"/>
      <w:ind w:leftChars="0" w:left="0"/>
      <w:jc w:val="both"/>
      <w:outlineLvl w:val="0"/>
    </w:pPr>
    <w:rPr>
      <w:rFonts w:ascii="Times New Roman" w:hAnsi="Times New Roman"/>
      <w:b/>
      <w:iCs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E44AC5"/>
    <w:pPr>
      <w:spacing w:line="480" w:lineRule="auto"/>
      <w:jc w:val="both"/>
      <w:outlineLvl w:val="1"/>
    </w:pPr>
    <w:rPr>
      <w:rFonts w:ascii="Times New Roman" w:hAnsi="Times New Roman"/>
      <w:bCs/>
      <w:i/>
    </w:rPr>
  </w:style>
  <w:style w:type="paragraph" w:styleId="Heading3">
    <w:name w:val="heading 3"/>
    <w:basedOn w:val="1"/>
    <w:next w:val="1"/>
    <w:link w:val="Heading3Char"/>
    <w:uiPriority w:val="9"/>
    <w:qFormat/>
    <w:rsid w:val="00E44AC5"/>
    <w:pPr>
      <w:keepNext/>
      <w:spacing w:line="720" w:lineRule="auto"/>
      <w:outlineLvl w:val="2"/>
    </w:pPr>
    <w:rPr>
      <w:rFonts w:ascii="Calibri Light" w:hAnsi="Calibri Light"/>
      <w:b/>
      <w:bCs/>
      <w:sz w:val="36"/>
      <w:szCs w:val="3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AC5"/>
    <w:rPr>
      <w:rFonts w:ascii="Times New Roman" w:eastAsia="PMingLiU" w:hAnsi="Times New Roman" w:cs="Times New Roman"/>
      <w:b/>
      <w:iCs/>
      <w:kern w:val="2"/>
      <w:sz w:val="24"/>
      <w:szCs w:val="24"/>
      <w:lang w:val="en-US"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E44AC5"/>
    <w:rPr>
      <w:rFonts w:ascii="Times New Roman" w:eastAsia="PMingLiU" w:hAnsi="Times New Roman" w:cs="Times New Roman"/>
      <w:bCs/>
      <w:i/>
      <w:kern w:val="2"/>
      <w:sz w:val="24"/>
      <w:szCs w:val="24"/>
      <w:lang w:val="en-GB"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E44AC5"/>
    <w:rPr>
      <w:rFonts w:ascii="Calibri Light" w:eastAsia="PMingLiU" w:hAnsi="Calibri Light" w:cs="Times New Roman"/>
      <w:b/>
      <w:bCs/>
      <w:kern w:val="2"/>
      <w:sz w:val="36"/>
      <w:szCs w:val="36"/>
      <w:lang w:val="x-none" w:eastAsia="x-none"/>
    </w:rPr>
  </w:style>
  <w:style w:type="paragraph" w:customStyle="1" w:styleId="1">
    <w:name w:val="內文1"/>
    <w:qFormat/>
    <w:rsid w:val="00E44AC5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customStyle="1" w:styleId="abstract">
    <w:name w:val="abstract"/>
    <w:basedOn w:val="DefaultParagraphFont"/>
    <w:rsid w:val="00E44AC5"/>
  </w:style>
  <w:style w:type="character" w:customStyle="1" w:styleId="uficommentbody">
    <w:name w:val="uficommentbody"/>
    <w:basedOn w:val="DefaultParagraphFont"/>
    <w:rsid w:val="00E44AC5"/>
  </w:style>
  <w:style w:type="paragraph" w:customStyle="1" w:styleId="2-41">
    <w:name w:val="暗色清單 2 - 輔色 41"/>
    <w:basedOn w:val="1"/>
    <w:link w:val="2-410"/>
    <w:uiPriority w:val="34"/>
    <w:qFormat/>
    <w:rsid w:val="00E44AC5"/>
    <w:pPr>
      <w:ind w:leftChars="200" w:left="480"/>
    </w:pPr>
  </w:style>
  <w:style w:type="paragraph" w:styleId="Header">
    <w:name w:val="header"/>
    <w:basedOn w:val="1"/>
    <w:link w:val="HeaderChar"/>
    <w:uiPriority w:val="99"/>
    <w:unhideWhenUsed/>
    <w:rsid w:val="00E44AC5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E44AC5"/>
    <w:rPr>
      <w:rFonts w:ascii="Calibri" w:eastAsia="PMingLiU" w:hAnsi="Calibri" w:cs="Times New Roman"/>
      <w:sz w:val="20"/>
      <w:szCs w:val="20"/>
      <w:lang w:val="x-none" w:eastAsia="x-none"/>
    </w:rPr>
  </w:style>
  <w:style w:type="paragraph" w:styleId="Footer">
    <w:name w:val="footer"/>
    <w:basedOn w:val="1"/>
    <w:link w:val="FooterChar"/>
    <w:uiPriority w:val="99"/>
    <w:unhideWhenUsed/>
    <w:rsid w:val="00E44AC5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E44AC5"/>
    <w:rPr>
      <w:rFonts w:ascii="Calibri" w:eastAsia="PMingLiU" w:hAnsi="Calibri" w:cs="Times New Roman"/>
      <w:sz w:val="20"/>
      <w:szCs w:val="20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E44AC5"/>
    <w:rPr>
      <w:sz w:val="18"/>
      <w:szCs w:val="18"/>
    </w:rPr>
  </w:style>
  <w:style w:type="paragraph" w:styleId="CommentText">
    <w:name w:val="annotation text"/>
    <w:basedOn w:val="1"/>
    <w:link w:val="CommentTextChar"/>
    <w:uiPriority w:val="99"/>
    <w:unhideWhenUsed/>
    <w:rsid w:val="00E44AC5"/>
  </w:style>
  <w:style w:type="character" w:customStyle="1" w:styleId="CommentTextChar">
    <w:name w:val="Comment Text Char"/>
    <w:basedOn w:val="DefaultParagraphFont"/>
    <w:link w:val="CommentText"/>
    <w:uiPriority w:val="99"/>
    <w:rsid w:val="00E44AC5"/>
    <w:rPr>
      <w:rFonts w:ascii="Calibri" w:eastAsia="PMingLiU" w:hAnsi="Calibri" w:cs="Times New Roman"/>
      <w:kern w:val="2"/>
      <w:sz w:val="24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AC5"/>
    <w:rPr>
      <w:b/>
      <w:bCs/>
      <w:kern w:val="0"/>
      <w:sz w:val="20"/>
      <w:szCs w:val="20"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AC5"/>
    <w:rPr>
      <w:rFonts w:ascii="Calibri" w:eastAsia="PMingLiU" w:hAnsi="Calibri" w:cs="Times New Roman"/>
      <w:b/>
      <w:bCs/>
      <w:kern w:val="2"/>
      <w:sz w:val="20"/>
      <w:szCs w:val="20"/>
      <w:lang w:val="x-none" w:eastAsia="x-none"/>
    </w:rPr>
  </w:style>
  <w:style w:type="paragraph" w:styleId="BalloonText">
    <w:name w:val="Balloon Text"/>
    <w:basedOn w:val="1"/>
    <w:link w:val="BalloonTextChar"/>
    <w:uiPriority w:val="99"/>
    <w:semiHidden/>
    <w:unhideWhenUsed/>
    <w:rsid w:val="00E44AC5"/>
    <w:rPr>
      <w:rFonts w:ascii="Calibri Light" w:hAnsi="Calibri Light"/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AC5"/>
    <w:rPr>
      <w:rFonts w:ascii="Calibri Light" w:eastAsia="PMingLiU" w:hAnsi="Calibri Light" w:cs="Times New Roman"/>
      <w:sz w:val="18"/>
      <w:szCs w:val="18"/>
      <w:lang w:val="x-none" w:eastAsia="x-none"/>
    </w:rPr>
  </w:style>
  <w:style w:type="character" w:styleId="Hyperlink">
    <w:name w:val="Hyperlink"/>
    <w:uiPriority w:val="99"/>
    <w:unhideWhenUsed/>
    <w:rsid w:val="00E44AC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44AC5"/>
  </w:style>
  <w:style w:type="character" w:customStyle="1" w:styleId="st">
    <w:name w:val="st"/>
    <w:rsid w:val="00E44AC5"/>
  </w:style>
  <w:style w:type="character" w:customStyle="1" w:styleId="st1">
    <w:name w:val="st1"/>
    <w:rsid w:val="00E44AC5"/>
  </w:style>
  <w:style w:type="character" w:customStyle="1" w:styleId="highlight">
    <w:name w:val="highlight"/>
    <w:rsid w:val="00E44AC5"/>
  </w:style>
  <w:style w:type="paragraph" w:customStyle="1" w:styleId="1-41">
    <w:name w:val="暗色清單 1 - 輔色 41"/>
    <w:hidden/>
    <w:uiPriority w:val="71"/>
    <w:unhideWhenUsed/>
    <w:rsid w:val="00E44AC5"/>
    <w:pPr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customStyle="1" w:styleId="cit">
    <w:name w:val="cit"/>
    <w:basedOn w:val="DefaultParagraphFont"/>
    <w:rsid w:val="00E44AC5"/>
  </w:style>
  <w:style w:type="character" w:customStyle="1" w:styleId="details">
    <w:name w:val="details"/>
    <w:basedOn w:val="DefaultParagraphFont"/>
    <w:rsid w:val="00E44AC5"/>
  </w:style>
  <w:style w:type="character" w:customStyle="1" w:styleId="authordegrees">
    <w:name w:val="authordegrees"/>
    <w:basedOn w:val="DefaultParagraphFont"/>
    <w:rsid w:val="00E44AC5"/>
  </w:style>
  <w:style w:type="paragraph" w:customStyle="1" w:styleId="EndNoteBibliographyTitle">
    <w:name w:val="EndNote Bibliography Title"/>
    <w:basedOn w:val="1"/>
    <w:rsid w:val="00E44AC5"/>
    <w:pPr>
      <w:jc w:val="center"/>
    </w:pPr>
    <w:rPr>
      <w:rFonts w:cs="Calibri"/>
    </w:rPr>
  </w:style>
  <w:style w:type="paragraph" w:customStyle="1" w:styleId="EndNoteBibliography">
    <w:name w:val="EndNote Bibliography"/>
    <w:basedOn w:val="1"/>
    <w:link w:val="EndNoteBibliography0"/>
    <w:rsid w:val="00E44AC5"/>
  </w:style>
  <w:style w:type="paragraph" w:customStyle="1" w:styleId="Title1">
    <w:name w:val="Title1"/>
    <w:basedOn w:val="Normal"/>
    <w:rsid w:val="00E44AC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</w:rPr>
  </w:style>
  <w:style w:type="paragraph" w:customStyle="1" w:styleId="A">
    <w:name w:val="內文 A"/>
    <w:rsid w:val="00E44AC5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mbria" w:eastAsia="PMingLiU" w:hAnsi="Cambria" w:cs="Arial Unicode MS"/>
      <w:color w:val="000000"/>
      <w:sz w:val="24"/>
      <w:szCs w:val="24"/>
      <w:u w:color="000000"/>
      <w:bdr w:val="nil"/>
      <w:lang w:val="en-US" w:eastAsia="zh-TW"/>
    </w:rPr>
  </w:style>
  <w:style w:type="character" w:customStyle="1" w:styleId="a0">
    <w:name w:val="無"/>
    <w:rsid w:val="00E44AC5"/>
  </w:style>
  <w:style w:type="character" w:styleId="Emphasis">
    <w:name w:val="Emphasis"/>
    <w:uiPriority w:val="20"/>
    <w:qFormat/>
    <w:rsid w:val="00E44AC5"/>
    <w:rPr>
      <w:i/>
      <w:iCs/>
    </w:rPr>
  </w:style>
  <w:style w:type="character" w:styleId="Strong">
    <w:name w:val="Strong"/>
    <w:uiPriority w:val="99"/>
    <w:qFormat/>
    <w:rsid w:val="00E44AC5"/>
    <w:rPr>
      <w:b/>
      <w:bCs/>
    </w:rPr>
  </w:style>
  <w:style w:type="table" w:styleId="TableGrid">
    <w:name w:val="Table Grid"/>
    <w:basedOn w:val="TableNormal"/>
    <w:uiPriority w:val="59"/>
    <w:rsid w:val="00E44AC5"/>
    <w:pPr>
      <w:spacing w:after="0" w:line="240" w:lineRule="auto"/>
    </w:pPr>
    <w:rPr>
      <w:rFonts w:ascii="Calibri" w:eastAsia="PMingLiU" w:hAnsi="Calibri" w:cs="Times New Roman"/>
      <w:kern w:val="2"/>
      <w:sz w:val="24"/>
      <w:lang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44AC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PMingLiU" w:hAnsi="Times New Roman" w:cs="Times New Roman"/>
      <w:color w:val="000000"/>
      <w:sz w:val="24"/>
      <w:szCs w:val="24"/>
      <w:lang w:val="en-US" w:eastAsia="zh-TW"/>
    </w:rPr>
  </w:style>
  <w:style w:type="character" w:customStyle="1" w:styleId="al-author-name-more">
    <w:name w:val="al-author-name-more"/>
    <w:rsid w:val="00E44AC5"/>
  </w:style>
  <w:style w:type="character" w:customStyle="1" w:styleId="current-selection">
    <w:name w:val="current-selection"/>
    <w:rsid w:val="00E44AC5"/>
  </w:style>
  <w:style w:type="character" w:customStyle="1" w:styleId="a1">
    <w:name w:val="_"/>
    <w:rsid w:val="00E44AC5"/>
  </w:style>
  <w:style w:type="paragraph" w:customStyle="1" w:styleId="LightShading-Accent51">
    <w:name w:val="Light Shading - Accent 51"/>
    <w:hidden/>
    <w:uiPriority w:val="99"/>
    <w:semiHidden/>
    <w:rsid w:val="00E44AC5"/>
    <w:pPr>
      <w:spacing w:after="0" w:line="240" w:lineRule="auto"/>
    </w:pPr>
    <w:rPr>
      <w:rFonts w:ascii="Calibri" w:eastAsia="PMingLiU" w:hAnsi="Calibri" w:cs="Times New Roman"/>
      <w:kern w:val="2"/>
      <w:sz w:val="24"/>
      <w:szCs w:val="24"/>
      <w:lang w:val="en-US" w:eastAsia="zh-TW"/>
    </w:rPr>
  </w:style>
  <w:style w:type="character" w:customStyle="1" w:styleId="jrnl">
    <w:name w:val="jrnl"/>
    <w:rsid w:val="00E44AC5"/>
  </w:style>
  <w:style w:type="character" w:customStyle="1" w:styleId="title-text">
    <w:name w:val="title-text"/>
    <w:rsid w:val="00E44AC5"/>
  </w:style>
  <w:style w:type="paragraph" w:customStyle="1" w:styleId="text13">
    <w:name w:val="text13"/>
    <w:basedOn w:val="Normal"/>
    <w:rsid w:val="00E44AC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</w:rPr>
  </w:style>
  <w:style w:type="character" w:customStyle="1" w:styleId="pl6">
    <w:name w:val="pl6"/>
    <w:rsid w:val="00E44AC5"/>
  </w:style>
  <w:style w:type="character" w:customStyle="1" w:styleId="js-separator">
    <w:name w:val="js-separator"/>
    <w:rsid w:val="00E44AC5"/>
  </w:style>
  <w:style w:type="paragraph" w:customStyle="1" w:styleId="js-smaller-author-etal">
    <w:name w:val="js-smaller-author-etal"/>
    <w:basedOn w:val="Normal"/>
    <w:rsid w:val="00E44AC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</w:rPr>
  </w:style>
  <w:style w:type="paragraph" w:customStyle="1" w:styleId="text14">
    <w:name w:val="text14"/>
    <w:basedOn w:val="Normal"/>
    <w:rsid w:val="00E44AC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</w:rPr>
  </w:style>
  <w:style w:type="character" w:customStyle="1" w:styleId="visually-hidden">
    <w:name w:val="visually-hidden"/>
    <w:rsid w:val="00E44AC5"/>
  </w:style>
  <w:style w:type="paragraph" w:customStyle="1" w:styleId="MediumList1-Accent41">
    <w:name w:val="Medium List 1 - Accent 41"/>
    <w:hidden/>
    <w:uiPriority w:val="71"/>
    <w:unhideWhenUsed/>
    <w:rsid w:val="00E44AC5"/>
    <w:pPr>
      <w:spacing w:after="0" w:line="240" w:lineRule="auto"/>
    </w:pPr>
    <w:rPr>
      <w:rFonts w:ascii="Calibri" w:eastAsia="PMingLiU" w:hAnsi="Calibri" w:cs="Times New Roman"/>
      <w:kern w:val="2"/>
      <w:sz w:val="24"/>
      <w:szCs w:val="24"/>
      <w:lang w:val="en-US" w:eastAsia="zh-TW"/>
    </w:rPr>
  </w:style>
  <w:style w:type="paragraph" w:customStyle="1" w:styleId="LightList-Accent31">
    <w:name w:val="Light List - Accent 31"/>
    <w:hidden/>
    <w:uiPriority w:val="99"/>
    <w:semiHidden/>
    <w:rsid w:val="00E44AC5"/>
    <w:pPr>
      <w:spacing w:after="0" w:line="240" w:lineRule="auto"/>
    </w:pPr>
    <w:rPr>
      <w:rFonts w:ascii="Calibri" w:eastAsia="PMingLiU" w:hAnsi="Calibri" w:cs="Times New Roman"/>
      <w:kern w:val="2"/>
      <w:sz w:val="24"/>
      <w:szCs w:val="24"/>
      <w:lang w:val="en-US" w:eastAsia="zh-TW"/>
    </w:rPr>
  </w:style>
  <w:style w:type="character" w:customStyle="1" w:styleId="doi">
    <w:name w:val="doi"/>
    <w:rsid w:val="00E44AC5"/>
  </w:style>
  <w:style w:type="character" w:customStyle="1" w:styleId="fm-citation-ids-label">
    <w:name w:val="fm-citation-ids-label"/>
    <w:rsid w:val="00E44AC5"/>
  </w:style>
  <w:style w:type="paragraph" w:customStyle="1" w:styleId="Title2">
    <w:name w:val="Title2"/>
    <w:basedOn w:val="Normal"/>
    <w:rsid w:val="00E44AC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</w:rPr>
  </w:style>
  <w:style w:type="paragraph" w:customStyle="1" w:styleId="desc">
    <w:name w:val="desc"/>
    <w:basedOn w:val="Normal"/>
    <w:rsid w:val="00E44AC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</w:rPr>
  </w:style>
  <w:style w:type="character" w:customStyle="1" w:styleId="2-410">
    <w:name w:val="暗色清單 2 - 輔色 41 字元"/>
    <w:link w:val="2-41"/>
    <w:uiPriority w:val="34"/>
    <w:rsid w:val="00E44AC5"/>
    <w:rPr>
      <w:rFonts w:ascii="Calibri" w:eastAsia="PMingLiU" w:hAnsi="Calibri" w:cs="Times New Roman"/>
      <w:kern w:val="2"/>
      <w:sz w:val="24"/>
      <w:lang w:val="en-US" w:eastAsia="zh-TW"/>
    </w:rPr>
  </w:style>
  <w:style w:type="character" w:customStyle="1" w:styleId="EndNoteBibliography0">
    <w:name w:val="EndNote Bibliography 字元"/>
    <w:link w:val="EndNoteBibliography"/>
    <w:rsid w:val="00E44AC5"/>
    <w:rPr>
      <w:rFonts w:ascii="Calibri" w:eastAsia="PMingLiU" w:hAnsi="Calibri" w:cs="Times New Roman"/>
      <w:kern w:val="2"/>
      <w:sz w:val="24"/>
      <w:lang w:val="en-US" w:eastAsia="zh-TW"/>
    </w:rPr>
  </w:style>
  <w:style w:type="character" w:customStyle="1" w:styleId="a2">
    <w:name w:val="尾註字元"/>
    <w:rsid w:val="00E44AC5"/>
    <w:rPr>
      <w:vertAlign w:val="superscript"/>
    </w:rPr>
  </w:style>
  <w:style w:type="paragraph" w:styleId="EndnoteText">
    <w:name w:val="endnote text"/>
    <w:basedOn w:val="Normal"/>
    <w:link w:val="EndnoteTextChar"/>
    <w:rsid w:val="00E44AC5"/>
    <w:pPr>
      <w:suppressAutoHyphens/>
      <w:snapToGrid w:val="0"/>
    </w:pPr>
    <w:rPr>
      <w:rFonts w:ascii="Times New Roman" w:hAnsi="Times New Roman"/>
      <w:kern w:val="1"/>
      <w:lang w:val="x-none" w:eastAsia="x-none"/>
    </w:rPr>
  </w:style>
  <w:style w:type="character" w:customStyle="1" w:styleId="EndnoteTextChar">
    <w:name w:val="Endnote Text Char"/>
    <w:basedOn w:val="DefaultParagraphFont"/>
    <w:link w:val="EndnoteText"/>
    <w:rsid w:val="00E44AC5"/>
    <w:rPr>
      <w:rFonts w:ascii="Times New Roman" w:eastAsia="PMingLiU" w:hAnsi="Times New Roman" w:cs="Times New Roman"/>
      <w:kern w:val="1"/>
      <w:sz w:val="24"/>
      <w:szCs w:val="24"/>
      <w:lang w:val="x-none" w:eastAsia="x-none"/>
    </w:rPr>
  </w:style>
  <w:style w:type="paragraph" w:customStyle="1" w:styleId="source">
    <w:name w:val="source"/>
    <w:basedOn w:val="Normal"/>
    <w:rsid w:val="00E44AC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lang w:val="en-SG" w:eastAsia="en-SG"/>
    </w:rPr>
  </w:style>
  <w:style w:type="paragraph" w:customStyle="1" w:styleId="ParaAttribute3">
    <w:name w:val="ParaAttribute3"/>
    <w:uiPriority w:val="99"/>
    <w:rsid w:val="00E44AC5"/>
    <w:pPr>
      <w:spacing w:after="0" w:line="360" w:lineRule="auto"/>
    </w:pPr>
    <w:rPr>
      <w:rFonts w:ascii="Times New Roman" w:eastAsia="Batang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32</Words>
  <Characters>3605</Characters>
  <Application>Microsoft Office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hal CM</dc:creator>
  <cp:keywords/>
  <dc:description/>
  <cp:lastModifiedBy>Chanchal CM</cp:lastModifiedBy>
  <cp:revision>3</cp:revision>
  <dcterms:created xsi:type="dcterms:W3CDTF">2020-04-16T03:55:00Z</dcterms:created>
  <dcterms:modified xsi:type="dcterms:W3CDTF">2020-04-16T03:56:00Z</dcterms:modified>
</cp:coreProperties>
</file>